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956E4" w14:textId="3E69A43C" w:rsidR="00CF4C4B" w:rsidRPr="00FA2109" w:rsidRDefault="00CF4C4B" w:rsidP="00CF4C4B">
      <w:pPr>
        <w:rPr>
          <w:rFonts w:ascii="Times New Roman" w:hAnsi="Times New Roman" w:cs="Times New Roman"/>
          <w:sz w:val="24"/>
          <w:szCs w:val="24"/>
        </w:rPr>
      </w:pPr>
      <w:bookmarkStart w:id="0" w:name="_Hlk214910307"/>
      <w:r w:rsidRPr="00806299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3D6283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FA2109">
        <w:rPr>
          <w:rFonts w:ascii="Times New Roman" w:hAnsi="Times New Roman" w:cs="Times New Roman"/>
          <w:sz w:val="24"/>
          <w:szCs w:val="24"/>
        </w:rPr>
        <w:t xml:space="preserve"> Intra- and inter-observer reproducibility of CMR-FT derived </w:t>
      </w:r>
      <w:r>
        <w:rPr>
          <w:rFonts w:ascii="Times New Roman" w:hAnsi="Times New Roman" w:cs="Times New Roman" w:hint="eastAsia"/>
          <w:sz w:val="24"/>
          <w:szCs w:val="24"/>
        </w:rPr>
        <w:t>LV and LA</w:t>
      </w:r>
      <w:r w:rsidRPr="00FA2109">
        <w:rPr>
          <w:rFonts w:ascii="Times New Roman" w:hAnsi="Times New Roman" w:cs="Times New Roman"/>
          <w:sz w:val="24"/>
          <w:szCs w:val="24"/>
        </w:rPr>
        <w:t xml:space="preserve"> strain parameters</w:t>
      </w:r>
    </w:p>
    <w:tbl>
      <w:tblPr>
        <w:tblW w:w="7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1540"/>
        <w:gridCol w:w="1560"/>
        <w:gridCol w:w="1540"/>
        <w:gridCol w:w="1560"/>
      </w:tblGrid>
      <w:tr w:rsidR="00CF4C4B" w:rsidRPr="00FA2109" w14:paraId="2476CD7F" w14:textId="77777777" w:rsidTr="00B21727">
        <w:trPr>
          <w:trHeight w:val="777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74165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48DFE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erobserver</w:t>
            </w: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81BFE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raobserver</w:t>
            </w:r>
          </w:p>
        </w:tc>
      </w:tr>
      <w:tr w:rsidR="00CF4C4B" w:rsidRPr="00FA2109" w14:paraId="3182902F" w14:textId="77777777" w:rsidTr="00B21727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63C07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9CFE7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CC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9B865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5%CI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3CEB0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CC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D012A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5%CI</w:t>
            </w:r>
          </w:p>
        </w:tc>
      </w:tr>
      <w:tr w:rsidR="00CF4C4B" w:rsidRPr="00FA2109" w14:paraId="74CC79ED" w14:textId="77777777" w:rsidTr="00B21727">
        <w:trPr>
          <w:trHeight w:val="450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3270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εs (%)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5EAF3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33449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4 - 0.98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99D5A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64E73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5 - 0.99</w:t>
            </w:r>
          </w:p>
        </w:tc>
      </w:tr>
      <w:tr w:rsidR="00CF4C4B" w:rsidRPr="00FA2109" w14:paraId="576C1F8B" w14:textId="77777777" w:rsidTr="00B21727">
        <w:trPr>
          <w:trHeight w:val="4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E655E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εe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3B31F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B7C49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3 - 0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BD60F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FD99C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5 - 0.98</w:t>
            </w:r>
          </w:p>
        </w:tc>
      </w:tr>
      <w:tr w:rsidR="00CF4C4B" w:rsidRPr="00FA2109" w14:paraId="58629D17" w14:textId="77777777" w:rsidTr="00B21727">
        <w:trPr>
          <w:trHeight w:val="4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0A95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εa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9F656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BEC8D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78 - 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EB69C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07342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88 - 0.96</w:t>
            </w:r>
          </w:p>
        </w:tc>
      </w:tr>
      <w:tr w:rsidR="00CF4C4B" w:rsidRPr="00FA2109" w14:paraId="749A45AE" w14:textId="77777777" w:rsidTr="00B21727">
        <w:trPr>
          <w:trHeight w:val="4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6DC5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D066B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C0744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85 - 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FB815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5EB8D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1 - 0.97</w:t>
            </w:r>
          </w:p>
        </w:tc>
      </w:tr>
      <w:tr w:rsidR="00CF4C4B" w:rsidRPr="00FA2109" w14:paraId="49985889" w14:textId="77777777" w:rsidTr="00B21727">
        <w:trPr>
          <w:trHeight w:val="4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0CA9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S</w:t>
            </w: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29154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E0681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1 - 0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C452E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69FAD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3 - 0.98</w:t>
            </w:r>
          </w:p>
        </w:tc>
      </w:tr>
      <w:tr w:rsidR="00CF4C4B" w:rsidRPr="00FA2109" w14:paraId="32276550" w14:textId="77777777" w:rsidTr="00B21727">
        <w:trPr>
          <w:trHeight w:val="505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4B72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03FC9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BE719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77 - 0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D8532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BA435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0.86 - 0.95</w:t>
            </w:r>
          </w:p>
        </w:tc>
      </w:tr>
      <w:tr w:rsidR="00CF4C4B" w:rsidRPr="00FA2109" w14:paraId="73AF43A4" w14:textId="77777777" w:rsidTr="00B21727">
        <w:trPr>
          <w:trHeight w:val="505"/>
        </w:trPr>
        <w:tc>
          <w:tcPr>
            <w:tcW w:w="77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82A8" w14:textId="77777777" w:rsidR="00CF4C4B" w:rsidRPr="00FA2109" w:rsidRDefault="00CF4C4B" w:rsidP="00B21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09">
              <w:rPr>
                <w:rFonts w:ascii="Times New Roman" w:hAnsi="Times New Roman" w:cs="Times New Roman"/>
                <w:sz w:val="24"/>
                <w:szCs w:val="24"/>
              </w:rPr>
              <w:t>Abbreviations: ICC, intraclass correlation coefficient; ICC, intraclass correlation coefficient; Other abbreviations are as defined in Tables 2</w:t>
            </w:r>
          </w:p>
        </w:tc>
      </w:tr>
      <w:bookmarkEnd w:id="0"/>
    </w:tbl>
    <w:p w14:paraId="7269E6E6" w14:textId="77777777" w:rsidR="00E102CC" w:rsidRPr="00AF256D" w:rsidRDefault="00E102CC">
      <w:pPr>
        <w:rPr>
          <w:rFonts w:hint="eastAsia"/>
        </w:rPr>
      </w:pPr>
    </w:p>
    <w:sectPr w:rsidR="00E102CC" w:rsidRPr="00AF2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F5E7E" w14:textId="77777777" w:rsidR="006C0FFA" w:rsidRDefault="006C0FFA">
      <w:pPr>
        <w:rPr>
          <w:rFonts w:hint="eastAsia"/>
        </w:rPr>
      </w:pPr>
      <w:r>
        <w:separator/>
      </w:r>
    </w:p>
  </w:endnote>
  <w:endnote w:type="continuationSeparator" w:id="0">
    <w:p w14:paraId="5C2512CA" w14:textId="77777777" w:rsidR="006C0FFA" w:rsidRDefault="006C0F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1CD2E" w14:textId="77777777" w:rsidR="006C0FFA" w:rsidRDefault="006C0FFA">
      <w:pPr>
        <w:rPr>
          <w:rFonts w:hint="eastAsia"/>
        </w:rPr>
      </w:pPr>
      <w:r>
        <w:separator/>
      </w:r>
    </w:p>
  </w:footnote>
  <w:footnote w:type="continuationSeparator" w:id="0">
    <w:p w14:paraId="39DA120D" w14:textId="77777777" w:rsidR="006C0FFA" w:rsidRDefault="006C0F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6D"/>
    <w:rsid w:val="00022752"/>
    <w:rsid w:val="00031E95"/>
    <w:rsid w:val="000D7474"/>
    <w:rsid w:val="00302615"/>
    <w:rsid w:val="003D6283"/>
    <w:rsid w:val="004268FD"/>
    <w:rsid w:val="00426D8B"/>
    <w:rsid w:val="004F17F4"/>
    <w:rsid w:val="006C0FFA"/>
    <w:rsid w:val="00955146"/>
    <w:rsid w:val="00AC57BF"/>
    <w:rsid w:val="00AF256D"/>
    <w:rsid w:val="00BB2ACE"/>
    <w:rsid w:val="00CF3513"/>
    <w:rsid w:val="00CF4C4B"/>
    <w:rsid w:val="00E102CC"/>
    <w:rsid w:val="00F7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FF5DC"/>
  <w15:chartTrackingRefBased/>
  <w15:docId w15:val="{D396E68E-DBAD-4CBE-96A0-9362BE4EC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C4B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F25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2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25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25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25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25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25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256D"/>
    <w:pPr>
      <w:keepNext/>
      <w:keepLines/>
      <w:outlineLvl w:val="7"/>
    </w:pPr>
    <w:rPr>
      <w:rFonts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256D"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25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2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2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25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25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25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25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25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25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25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AF2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25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AF25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256D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 字符"/>
    <w:basedOn w:val="a0"/>
    <w:link w:val="a7"/>
    <w:uiPriority w:val="29"/>
    <w:rsid w:val="00AF25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256D"/>
    <w:pPr>
      <w:ind w:left="720"/>
      <w:contextualSpacing/>
    </w:pPr>
    <w:rPr>
      <w:lang w:val="en-US"/>
    </w:rPr>
  </w:style>
  <w:style w:type="character" w:styleId="aa">
    <w:name w:val="Intense Emphasis"/>
    <w:basedOn w:val="a0"/>
    <w:uiPriority w:val="21"/>
    <w:qFormat/>
    <w:rsid w:val="00AF25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2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ac">
    <w:name w:val="明显引用 字符"/>
    <w:basedOn w:val="a0"/>
    <w:link w:val="ab"/>
    <w:uiPriority w:val="30"/>
    <w:rsid w:val="00AF25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256D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AF2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F256D"/>
    <w:rPr>
      <w:sz w:val="18"/>
      <w:szCs w:val="18"/>
      <w:lang w:val="en-GB"/>
    </w:rPr>
  </w:style>
  <w:style w:type="character" w:styleId="af0">
    <w:name w:val="line number"/>
    <w:basedOn w:val="a0"/>
    <w:uiPriority w:val="99"/>
    <w:semiHidden/>
    <w:unhideWhenUsed/>
    <w:rsid w:val="00AF256D"/>
  </w:style>
  <w:style w:type="paragraph" w:styleId="af1">
    <w:name w:val="header"/>
    <w:basedOn w:val="a"/>
    <w:link w:val="af2"/>
    <w:uiPriority w:val="99"/>
    <w:unhideWhenUsed/>
    <w:rsid w:val="00CF4C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F4C4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e</dc:creator>
  <cp:keywords/>
  <dc:description/>
  <cp:lastModifiedBy>Jennifer Lee</cp:lastModifiedBy>
  <cp:revision>4</cp:revision>
  <dcterms:created xsi:type="dcterms:W3CDTF">2025-11-24T12:57:00Z</dcterms:created>
  <dcterms:modified xsi:type="dcterms:W3CDTF">2026-02-08T08:59:00Z</dcterms:modified>
</cp:coreProperties>
</file>